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52CB17C6" w:rsidR="00392B78" w:rsidRPr="00F1317C" w:rsidRDefault="009F71BD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520DDECA" w:rsidR="00392B78" w:rsidRPr="00F1317C" w:rsidRDefault="00472F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4F5907E5" w:rsidR="00392B78" w:rsidRPr="00F1317C" w:rsidRDefault="00472F24" w:rsidP="00472F24">
            <w:pPr>
              <w:pStyle w:val="Titre1"/>
              <w:outlineLvl w:val="0"/>
            </w:pPr>
            <w: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Background – summarise what is unique or educational about the case. Give reference to the relevant surgical literature and current standard of care. The background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should be referenced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, and 1-2 paragraphs in length.</w:t>
            </w:r>
          </w:p>
        </w:tc>
        <w:tc>
          <w:tcPr>
            <w:tcW w:w="1209" w:type="dxa"/>
          </w:tcPr>
          <w:p w14:paraId="4D868229" w14:textId="1BD8FA41" w:rsidR="00392B78" w:rsidRPr="00F1317C" w:rsidRDefault="00472F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,</w:t>
            </w:r>
            <w:r w:rsidR="009F71BD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30D0AA2B" w:rsidR="00392B78" w:rsidRPr="00472F24" w:rsidRDefault="00472F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esentation - describe the patient’s presenting complaint (symptoms). Describe the patient’s mode of presentation (brought in by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ambulance or walked into Emergency room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 xml:space="preserve">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escribe the relevant physical examination and other significant clinical findings. Include clinical photographs where relevant and where consent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as been given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</w:tcPr>
          <w:p w14:paraId="654A08EC" w14:textId="610D8952" w:rsidR="00392B78" w:rsidRPr="00F1317C" w:rsidRDefault="00472F24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Inclusion of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data which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 xml:space="preserve"> allows readers to establish the sequence and order of events in the patient's history and presentation (using a table or figure if this helps). Delay from presentation to intervent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should be reported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</w:tcPr>
          <w:p w14:paraId="603DADDB" w14:textId="047D4B9C" w:rsidR="00392B78" w:rsidRPr="00F1317C" w:rsidRDefault="00472F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,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iagnostic methods – describe all investigations taken to arrive at methods: physical exam, laboratory testing, radiological imaging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istopathology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  <w:vMerge w:val="restart"/>
          </w:tcPr>
          <w:p w14:paraId="79B65596" w14:textId="68765FE8" w:rsidR="00392B78" w:rsidRPr="00F1317C" w:rsidRDefault="00472F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,3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ognostic characteristics when applicable (e.g. tumour staging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or for certain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 xml:space="preserve">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hypovolaemia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6B8FF9AB" w:rsidR="00392B78" w:rsidRPr="00F1317C" w:rsidRDefault="00472F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  <w:ins w:id="0" w:author="Utilisateur Windows" w:date="2020-08-18T10:31:00Z">
              <w:r w:rsidR="00EC1E6A">
                <w:rPr>
                  <w:rFonts w:ascii="Arial" w:hAnsi="Arial" w:cs="Arial"/>
                  <w:color w:val="000000" w:themeColor="text1"/>
                  <w:spacing w:val="-10"/>
                </w:rPr>
                <w:t>-5</w:t>
              </w:r>
            </w:ins>
            <w:bookmarkStart w:id="1" w:name="_GoBack"/>
            <w:bookmarkEnd w:id="1"/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 xml:space="preserve">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-embolism prophylaxis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details – describe what was done and how. For surgery include details on; anaesthesia, patient position, use of tourniquet and other relevant equipment, prep used, sutures, devices, surgical stage (1 or 2 stage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). For pharmacological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rapie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patients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was followed up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0F8C6274" w:rsidR="00392B78" w:rsidRPr="00F1317C" w:rsidRDefault="00472F2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. How they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re prevented, diagnosed and managed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. Blood loss, operative time, wound complications, re-exploration/revis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urgery,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30-day post-op and long-term morbidity/mortality may need to be specified. If there were no complications or adverse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outcome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7FBC39F1" w:rsidR="00392B78" w:rsidRPr="00F1317C" w:rsidRDefault="00472F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53550F90" w:rsidR="00392B78" w:rsidRPr="00F1317C" w:rsidRDefault="00472F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7EC6BF23" w:rsidR="00392B78" w:rsidRPr="00F1317C" w:rsidRDefault="00472F2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tilisateur Windows">
    <w15:presenceInfo w15:providerId="None" w15:userId="Utilisateur Window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B78"/>
    <w:rsid w:val="000527AF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472F24"/>
    <w:rsid w:val="005422AD"/>
    <w:rsid w:val="00561067"/>
    <w:rsid w:val="00590582"/>
    <w:rsid w:val="005D7EEF"/>
    <w:rsid w:val="00630DAF"/>
    <w:rsid w:val="00635676"/>
    <w:rsid w:val="00784EB7"/>
    <w:rsid w:val="008616E2"/>
    <w:rsid w:val="008E4B35"/>
    <w:rsid w:val="009A3D47"/>
    <w:rsid w:val="009D4ECA"/>
    <w:rsid w:val="009F71BD"/>
    <w:rsid w:val="00A346BD"/>
    <w:rsid w:val="00A97F74"/>
    <w:rsid w:val="00AF1C01"/>
    <w:rsid w:val="00B7047F"/>
    <w:rsid w:val="00BE2199"/>
    <w:rsid w:val="00CF1E49"/>
    <w:rsid w:val="00E11171"/>
    <w:rsid w:val="00E942F6"/>
    <w:rsid w:val="00EC1E6A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2B78"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9F71B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9F71B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091</Words>
  <Characters>6006</Characters>
  <Application>Microsoft Office Word</Application>
  <DocSecurity>0</DocSecurity>
  <Lines>50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Utilisateur Windows</cp:lastModifiedBy>
  <cp:revision>3</cp:revision>
  <dcterms:created xsi:type="dcterms:W3CDTF">2020-07-04T15:27:00Z</dcterms:created>
  <dcterms:modified xsi:type="dcterms:W3CDTF">2020-08-18T09:49:00Z</dcterms:modified>
</cp:coreProperties>
</file>